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3" w:type="dxa"/>
        <w:tblLayout w:type="fixed"/>
        <w:tblLook w:val="04A0" w:firstRow="1" w:lastRow="0" w:firstColumn="1" w:lastColumn="0" w:noHBand="0" w:noVBand="1"/>
      </w:tblPr>
      <w:tblGrid>
        <w:gridCol w:w="1185"/>
        <w:gridCol w:w="1844"/>
        <w:gridCol w:w="1576"/>
        <w:gridCol w:w="1080"/>
        <w:gridCol w:w="2250"/>
        <w:gridCol w:w="1548"/>
      </w:tblGrid>
      <w:tr w:rsidR="002252EB" w:rsidRPr="002252EB" w:rsidTr="002252EB">
        <w:trPr>
          <w:trHeight w:val="642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tit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BI accession numb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sequence (5’-&gt;3’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osition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252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gfrb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let derived growth factor receptor, beta polypeptid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46268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ATGAAGCCAGCAAGAGTG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2-4901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TGGTAATCCCGTCAGCAT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4-5025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m3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, metabotropic 3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81850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TGGTTTCGTGGTCTTG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0-2809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TATGTGGTCGCAGTTC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5-2906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S-like tyrosine kinase 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0228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GACTAGACAAGTAGGAAAGGG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5-5927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TGGTAGCCTCTGTCTCAT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9-6029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252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nk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roenkephalin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2927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AGCACCAACAATGACG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-843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TTCATCTTCCAGTTGG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-895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r1d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receptor subfamily 1, group D, member 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45434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TCTCTCAGTTCCCACAAC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-1311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AAGATTTCTCGATGGG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-1380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252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prolyl</w:t>
            </w:r>
            <w:proofErr w:type="spellEnd"/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8907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TGGACCAAACACAAACG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-366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TCTTTCACCTTCCCAA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-426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252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whaz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 3-monooxygenase/tryptophan 5-monooxygenase activation protein, zeta polypeptid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TATTCCCTCTTGGCAG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2–2451</w:t>
            </w:r>
          </w:p>
        </w:tc>
      </w:tr>
      <w:tr w:rsidR="002252EB" w:rsidRPr="002252EB" w:rsidTr="002252EB">
        <w:trPr>
          <w:trHeight w:val="642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AAGCTACATTAGCGGTT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2–2523</w:t>
            </w:r>
          </w:p>
        </w:tc>
      </w:tr>
      <w:tr w:rsidR="002252EB" w:rsidRPr="002252EB" w:rsidTr="002252EB">
        <w:trPr>
          <w:trHeight w:val="395"/>
        </w:trPr>
        <w:tc>
          <w:tcPr>
            <w:tcW w:w="948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252EB" w:rsidRPr="002252EB" w:rsidRDefault="002252EB" w:rsidP="00225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2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lementary table 2.  Primer information for RT-</w:t>
            </w:r>
            <w:proofErr w:type="spellStart"/>
            <w:r w:rsidRPr="002252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PCR</w:t>
            </w:r>
            <w:proofErr w:type="spellEnd"/>
            <w:r w:rsidRPr="002252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xperiments.</w:t>
            </w:r>
          </w:p>
        </w:tc>
      </w:tr>
    </w:tbl>
    <w:p w:rsidR="00C473D2" w:rsidRDefault="00C473D2">
      <w:bookmarkStart w:id="0" w:name="_GoBack"/>
      <w:bookmarkEnd w:id="0"/>
    </w:p>
    <w:sectPr w:rsidR="00C47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2EB"/>
    <w:rsid w:val="002252EB"/>
    <w:rsid w:val="00C4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9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2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631A355C-D79E-449D-B523-8D8E96FF30CD}"/>
</file>

<file path=customXml/itemProps2.xml><?xml version="1.0" encoding="utf-8"?>
<ds:datastoreItem xmlns:ds="http://schemas.openxmlformats.org/officeDocument/2006/customXml" ds:itemID="{B3EDFBED-E939-41D8-AEC2-59EA71BC5BA8}"/>
</file>

<file path=customXml/itemProps3.xml><?xml version="1.0" encoding="utf-8"?>
<ds:datastoreItem xmlns:ds="http://schemas.openxmlformats.org/officeDocument/2006/customXml" ds:itemID="{3C9AAFAA-48AD-4341-8CF8-ACE9DA1287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1</cp:revision>
  <dcterms:created xsi:type="dcterms:W3CDTF">2013-12-18T18:22:00Z</dcterms:created>
  <dcterms:modified xsi:type="dcterms:W3CDTF">2013-12-18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